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9EE41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1076229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1F19886B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19345FE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9F0E1EF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291884AA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311A3A76" wp14:editId="564189B2">
            <wp:extent cx="5943600" cy="288127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62488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CD446C6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9. Funnel plot for shock index (as bivariate variable) odds ratio on in-hospital mortality.</w:t>
      </w:r>
    </w:p>
    <w:p w14:paraId="76AC242B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51682" w14:textId="77777777" w:rsidR="00655662" w:rsidRDefault="00655662" w:rsidP="00484C3D">
      <w:pPr>
        <w:spacing w:after="0" w:line="240" w:lineRule="auto"/>
      </w:pPr>
      <w:r>
        <w:separator/>
      </w:r>
    </w:p>
  </w:endnote>
  <w:endnote w:type="continuationSeparator" w:id="0">
    <w:p w14:paraId="17C0A1EF" w14:textId="77777777" w:rsidR="00655662" w:rsidRDefault="00655662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1AE9E" w14:textId="77777777" w:rsidR="00655662" w:rsidRDefault="00655662" w:rsidP="00484C3D">
      <w:pPr>
        <w:spacing w:after="0" w:line="240" w:lineRule="auto"/>
      </w:pPr>
      <w:r>
        <w:separator/>
      </w:r>
    </w:p>
  </w:footnote>
  <w:footnote w:type="continuationSeparator" w:id="0">
    <w:p w14:paraId="4338B166" w14:textId="77777777" w:rsidR="00655662" w:rsidRDefault="00655662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41281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55662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9:00Z</dcterms:modified>
</cp:coreProperties>
</file>